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A4253" w14:textId="77777777" w:rsidR="002F3A87" w:rsidRPr="004B30E1" w:rsidRDefault="002F3A87" w:rsidP="002F3A87">
      <w:pPr>
        <w:spacing w:after="0" w:line="480" w:lineRule="auto"/>
        <w:contextualSpacing/>
        <w:rPr>
          <w:rFonts w:cstheme="minorHAnsi"/>
          <w:bCs/>
        </w:rPr>
      </w:pPr>
    </w:p>
    <w:p w14:paraId="54CF220C" w14:textId="77777777" w:rsidR="002F3A87" w:rsidRPr="0007122D" w:rsidRDefault="002F3A87" w:rsidP="002F3A87">
      <w:pPr>
        <w:spacing w:after="0" w:line="480" w:lineRule="auto"/>
        <w:contextualSpacing/>
        <w:rPr>
          <w:rFonts w:cstheme="minorHAnsi"/>
          <w:b/>
        </w:rPr>
      </w:pPr>
      <w:r w:rsidRPr="0007122D">
        <w:rPr>
          <w:rFonts w:cstheme="minorHAnsi"/>
          <w:b/>
        </w:rPr>
        <w:t xml:space="preserve">Supplementary materials </w:t>
      </w:r>
    </w:p>
    <w:p w14:paraId="295A1388" w14:textId="77777777" w:rsidR="002F3A87" w:rsidRPr="0007122D" w:rsidRDefault="002F3A87" w:rsidP="002F3A87">
      <w:pPr>
        <w:spacing w:after="0" w:line="480" w:lineRule="auto"/>
        <w:contextualSpacing/>
        <w:rPr>
          <w:rFonts w:cstheme="minorHAnsi"/>
          <w:b/>
          <w:bCs/>
        </w:rPr>
      </w:pPr>
      <w:r w:rsidRPr="0007122D">
        <w:rPr>
          <w:rFonts w:cstheme="minorHAnsi"/>
          <w:b/>
          <w:bCs/>
        </w:rPr>
        <w:t>Definition of dose-limiting toxicities (DLTs)</w:t>
      </w:r>
    </w:p>
    <w:p w14:paraId="7FAC14D4" w14:textId="77777777" w:rsidR="002F3A87" w:rsidRPr="004B30E1" w:rsidRDefault="002F3A87" w:rsidP="002F3A87">
      <w:pPr>
        <w:spacing w:after="0" w:line="480" w:lineRule="auto"/>
        <w:contextualSpacing/>
        <w:rPr>
          <w:rFonts w:cstheme="minorHAnsi"/>
        </w:rPr>
      </w:pPr>
      <w:r w:rsidRPr="004B30E1">
        <w:rPr>
          <w:rFonts w:cstheme="minorHAnsi"/>
        </w:rPr>
        <w:t>DLTs</w:t>
      </w:r>
      <w:r w:rsidRPr="0007122D">
        <w:rPr>
          <w:rFonts w:cstheme="minorHAnsi"/>
        </w:rPr>
        <w:t xml:space="preserve"> </w:t>
      </w:r>
      <w:r w:rsidRPr="004B30E1">
        <w:rPr>
          <w:rFonts w:cstheme="minorHAnsi"/>
        </w:rPr>
        <w:t>were defined as any one of the following adverse events considered by the investigator to be</w:t>
      </w:r>
      <w:r w:rsidRPr="0007122D">
        <w:rPr>
          <w:rFonts w:cstheme="minorHAnsi"/>
        </w:rPr>
        <w:t xml:space="preserve"> </w:t>
      </w:r>
      <w:r w:rsidRPr="004B30E1">
        <w:rPr>
          <w:rFonts w:cstheme="minorHAnsi"/>
        </w:rPr>
        <w:t xml:space="preserve">related to </w:t>
      </w:r>
      <w:proofErr w:type="spellStart"/>
      <w:r w:rsidRPr="004B30E1">
        <w:rPr>
          <w:rFonts w:cstheme="minorHAnsi"/>
        </w:rPr>
        <w:t>tiragolumab</w:t>
      </w:r>
      <w:proofErr w:type="spellEnd"/>
      <w:r w:rsidRPr="004B30E1">
        <w:rPr>
          <w:rFonts w:cstheme="minorHAnsi"/>
        </w:rPr>
        <w:t xml:space="preserve"> or atezolizumab occurring during the DLT assessment window:</w:t>
      </w:r>
    </w:p>
    <w:p w14:paraId="07A813B6"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Grade ≥ 3 non-hematologic, non-hepatic adverse </w:t>
      </w:r>
      <w:proofErr w:type="gramStart"/>
      <w:r w:rsidRPr="004B30E1">
        <w:rPr>
          <w:rFonts w:cstheme="minorHAnsi"/>
        </w:rPr>
        <w:t>event</w:t>
      </w:r>
      <w:proofErr w:type="gramEnd"/>
      <w:r w:rsidRPr="004B30E1">
        <w:rPr>
          <w:rFonts w:cstheme="minorHAnsi"/>
        </w:rPr>
        <w:t>, with the following exceptions:</w:t>
      </w:r>
    </w:p>
    <w:p w14:paraId="5608E8FC"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grade 3 nausea, vomiting, or diarrhea that resolves to grade ≤ 2 within 3 days (with/without treatment)</w:t>
      </w:r>
    </w:p>
    <w:p w14:paraId="2EDEEA68"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 xml:space="preserve"> grade 3 fatigue that resolves to grade ≤ 2 within 3 </w:t>
      </w:r>
      <w:proofErr w:type="gramStart"/>
      <w:r w:rsidRPr="004B30E1">
        <w:rPr>
          <w:rFonts w:cstheme="minorHAnsi"/>
        </w:rPr>
        <w:t>days</w:t>
      </w:r>
      <w:proofErr w:type="gramEnd"/>
    </w:p>
    <w:p w14:paraId="38D36FF9"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grade 3 fever (&gt; 40°C with recovery within 24 hours)</w:t>
      </w:r>
    </w:p>
    <w:p w14:paraId="227B7548"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 xml:space="preserve">grade 3 tumor flare (defined as local pain, irritation, or rash at sites of known or suspected tumor) that resolves to grade ≤ 2 within 7 </w:t>
      </w:r>
      <w:proofErr w:type="gramStart"/>
      <w:r w:rsidRPr="004B30E1">
        <w:rPr>
          <w:rFonts w:cstheme="minorHAnsi"/>
        </w:rPr>
        <w:t>days</w:t>
      </w:r>
      <w:proofErr w:type="gramEnd"/>
    </w:p>
    <w:p w14:paraId="754F0C1E"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 xml:space="preserve">grade ≥ 3 laboratory abnormalities that are asymptomatic and considered by the investigator to be clinically insignificant, and that resolve to grade ≤ 2 within 7 </w:t>
      </w:r>
      <w:proofErr w:type="gramStart"/>
      <w:r w:rsidRPr="004B30E1">
        <w:rPr>
          <w:rFonts w:cstheme="minorHAnsi"/>
        </w:rPr>
        <w:t>days</w:t>
      </w:r>
      <w:proofErr w:type="gramEnd"/>
    </w:p>
    <w:p w14:paraId="7490C73E" w14:textId="77777777" w:rsidR="002F3A87" w:rsidRPr="004B30E1" w:rsidRDefault="002F3A87" w:rsidP="002F3A87">
      <w:pPr>
        <w:pStyle w:val="ListParagraph"/>
        <w:numPr>
          <w:ilvl w:val="1"/>
          <w:numId w:val="1"/>
        </w:numPr>
        <w:spacing w:after="0" w:line="480" w:lineRule="auto"/>
        <w:contextualSpacing/>
        <w:rPr>
          <w:rFonts w:cstheme="minorHAnsi"/>
        </w:rPr>
      </w:pPr>
      <w:r w:rsidRPr="004B30E1">
        <w:rPr>
          <w:rFonts w:cstheme="minorHAnsi"/>
        </w:rPr>
        <w:t xml:space="preserve">grade 3 rash that resolves to grade ≤ 2 within 7 days with therapy equivalent to prednisone 10 mg/day or </w:t>
      </w:r>
      <w:proofErr w:type="gramStart"/>
      <w:r w:rsidRPr="004B30E1">
        <w:rPr>
          <w:rFonts w:cstheme="minorHAnsi"/>
        </w:rPr>
        <w:t>less</w:t>
      </w:r>
      <w:proofErr w:type="gramEnd"/>
    </w:p>
    <w:p w14:paraId="71388889"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Grade 4 neutrophil count decreased beyond 7 days or requiring granulocyte-colony stimulating factor </w:t>
      </w:r>
      <w:proofErr w:type="gramStart"/>
      <w:r w:rsidRPr="004B30E1">
        <w:rPr>
          <w:rFonts w:cstheme="minorHAnsi"/>
        </w:rPr>
        <w:t>therapy</w:t>
      </w:r>
      <w:proofErr w:type="gramEnd"/>
    </w:p>
    <w:p w14:paraId="20DAE915"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Febrile neutropenia</w:t>
      </w:r>
    </w:p>
    <w:p w14:paraId="092C811B"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Grade 4 anemia, or anemia requiring blood </w:t>
      </w:r>
      <w:proofErr w:type="gramStart"/>
      <w:r w:rsidRPr="004B30E1">
        <w:rPr>
          <w:rFonts w:cstheme="minorHAnsi"/>
        </w:rPr>
        <w:t>transfusions</w:t>
      </w:r>
      <w:proofErr w:type="gramEnd"/>
    </w:p>
    <w:p w14:paraId="0B619E50"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Grade 4 platelet count decreased, or grade 3 platelet count decreased requiring platelet </w:t>
      </w:r>
      <w:proofErr w:type="gramStart"/>
      <w:r w:rsidRPr="004B30E1">
        <w:rPr>
          <w:rFonts w:cstheme="minorHAnsi"/>
        </w:rPr>
        <w:t>transfusions</w:t>
      </w:r>
      <w:proofErr w:type="gramEnd"/>
    </w:p>
    <w:p w14:paraId="3B030AB3" w14:textId="77777777" w:rsidR="002F3A87" w:rsidRPr="004B30E1"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Alanine aminotransferase or aspartate transaminase increased &gt; 3 x upper limit of normal, and total bilirubin increased &gt; 2 x upper limit of </w:t>
      </w:r>
      <w:proofErr w:type="gramStart"/>
      <w:r w:rsidRPr="004B30E1">
        <w:rPr>
          <w:rFonts w:cstheme="minorHAnsi"/>
        </w:rPr>
        <w:t>normal</w:t>
      </w:r>
      <w:proofErr w:type="gramEnd"/>
    </w:p>
    <w:p w14:paraId="7EBE523C" w14:textId="77777777" w:rsidR="002F3A87" w:rsidRDefault="002F3A87" w:rsidP="002F3A87">
      <w:pPr>
        <w:pStyle w:val="ListParagraph"/>
        <w:numPr>
          <w:ilvl w:val="0"/>
          <w:numId w:val="1"/>
        </w:numPr>
        <w:spacing w:after="0" w:line="480" w:lineRule="auto"/>
        <w:contextualSpacing/>
        <w:rPr>
          <w:rFonts w:cstheme="minorHAnsi"/>
        </w:rPr>
      </w:pPr>
      <w:r w:rsidRPr="004B30E1">
        <w:rPr>
          <w:rFonts w:cstheme="minorHAnsi"/>
        </w:rPr>
        <w:t xml:space="preserve">Events requiring treatment interruption for &gt; 14 days. </w:t>
      </w:r>
    </w:p>
    <w:p w14:paraId="6665C680" w14:textId="77777777" w:rsidR="002F3A87" w:rsidRPr="004B30E1" w:rsidRDefault="002F3A87" w:rsidP="002F3A87">
      <w:pPr>
        <w:pStyle w:val="ListParagraph"/>
        <w:spacing w:after="0" w:line="480" w:lineRule="auto"/>
        <w:rPr>
          <w:rFonts w:cstheme="minorHAnsi"/>
        </w:rPr>
      </w:pPr>
    </w:p>
    <w:p w14:paraId="697CFC55" w14:textId="77777777" w:rsidR="002F3A87" w:rsidRPr="0007122D" w:rsidRDefault="002F3A87" w:rsidP="002F3A87">
      <w:pPr>
        <w:spacing w:after="0" w:line="480" w:lineRule="auto"/>
        <w:contextualSpacing/>
        <w:rPr>
          <w:rFonts w:cstheme="minorHAnsi"/>
          <w:b/>
          <w:bCs/>
        </w:rPr>
      </w:pPr>
      <w:r w:rsidRPr="0007122D">
        <w:rPr>
          <w:rFonts w:cstheme="minorHAnsi"/>
          <w:b/>
          <w:bCs/>
        </w:rPr>
        <w:lastRenderedPageBreak/>
        <w:t>DLT tolerability evaluation criteria</w:t>
      </w:r>
    </w:p>
    <w:p w14:paraId="7AE92EEE" w14:textId="77777777" w:rsidR="002F3A87" w:rsidRPr="004B30E1" w:rsidRDefault="002F3A87" w:rsidP="002F3A87">
      <w:pPr>
        <w:spacing w:after="0" w:line="480" w:lineRule="auto"/>
        <w:contextualSpacing/>
        <w:rPr>
          <w:rFonts w:cstheme="minorHAnsi"/>
        </w:rPr>
      </w:pPr>
      <w:r w:rsidRPr="004B30E1">
        <w:rPr>
          <w:rFonts w:cstheme="minorHAnsi"/>
        </w:rPr>
        <w:t>Based on the incidence of DLTs observed during the DLT evaluation period, the tolerability of</w:t>
      </w:r>
    </w:p>
    <w:p w14:paraId="5EBA496F" w14:textId="77777777" w:rsidR="002F3A87" w:rsidRPr="004B30E1" w:rsidRDefault="002F3A87" w:rsidP="002F3A87">
      <w:pPr>
        <w:spacing w:after="0" w:line="480" w:lineRule="auto"/>
        <w:contextualSpacing/>
        <w:rPr>
          <w:rFonts w:cstheme="minorHAnsi"/>
        </w:rPr>
      </w:pPr>
      <w:proofErr w:type="spellStart"/>
      <w:r w:rsidRPr="004B30E1">
        <w:rPr>
          <w:rFonts w:cstheme="minorHAnsi"/>
        </w:rPr>
        <w:t>tiragolumab</w:t>
      </w:r>
      <w:proofErr w:type="spellEnd"/>
      <w:r w:rsidRPr="004B30E1">
        <w:rPr>
          <w:rFonts w:cstheme="minorHAnsi"/>
        </w:rPr>
        <w:t xml:space="preserve"> + atezolizumab combination therapy was evaluated according to the following </w:t>
      </w:r>
      <w:proofErr w:type="gramStart"/>
      <w:r w:rsidRPr="004B30E1">
        <w:rPr>
          <w:rFonts w:cstheme="minorHAnsi"/>
        </w:rPr>
        <w:t>criteria</w:t>
      </w:r>
      <w:proofErr w:type="gramEnd"/>
    </w:p>
    <w:p w14:paraId="2BA01399" w14:textId="77777777" w:rsidR="002F3A87" w:rsidRPr="004B30E1" w:rsidRDefault="002F3A87" w:rsidP="002F3A87">
      <w:pPr>
        <w:spacing w:after="0" w:line="480" w:lineRule="auto"/>
        <w:contextualSpacing/>
        <w:rPr>
          <w:rFonts w:cstheme="minorHAnsi"/>
        </w:rPr>
      </w:pPr>
      <w:r w:rsidRPr="004B30E1">
        <w:rPr>
          <w:rFonts w:cstheme="minorHAnsi"/>
        </w:rPr>
        <w:t xml:space="preserve">listed below. When assessing tolerability, the occurrence of adverse events was also considered </w:t>
      </w:r>
      <w:proofErr w:type="gramStart"/>
      <w:r w:rsidRPr="004B30E1">
        <w:rPr>
          <w:rFonts w:cstheme="minorHAnsi"/>
        </w:rPr>
        <w:t>for</w:t>
      </w:r>
      <w:proofErr w:type="gramEnd"/>
    </w:p>
    <w:p w14:paraId="371C9A1E" w14:textId="77777777" w:rsidR="002F3A87" w:rsidRPr="004B30E1" w:rsidRDefault="002F3A87" w:rsidP="002F3A87">
      <w:pPr>
        <w:spacing w:after="0" w:line="480" w:lineRule="auto"/>
        <w:contextualSpacing/>
        <w:rPr>
          <w:rFonts w:cstheme="minorHAnsi"/>
        </w:rPr>
      </w:pPr>
      <w:r w:rsidRPr="004B30E1">
        <w:rPr>
          <w:rFonts w:cstheme="minorHAnsi"/>
        </w:rPr>
        <w:t>all patients enrolled in the Cohort, including those who were not eligible for DLT assessment.</w:t>
      </w:r>
    </w:p>
    <w:p w14:paraId="5F5139F4" w14:textId="77777777" w:rsidR="002F3A87" w:rsidRPr="004B30E1" w:rsidRDefault="002F3A87" w:rsidP="002F3A87">
      <w:pPr>
        <w:pStyle w:val="ListParagraph"/>
        <w:numPr>
          <w:ilvl w:val="0"/>
          <w:numId w:val="2"/>
        </w:numPr>
        <w:spacing w:after="0" w:line="480" w:lineRule="auto"/>
        <w:contextualSpacing/>
        <w:rPr>
          <w:rFonts w:cstheme="minorHAnsi"/>
        </w:rPr>
      </w:pPr>
      <w:r w:rsidRPr="004B30E1">
        <w:rPr>
          <w:rFonts w:cstheme="minorHAnsi"/>
        </w:rPr>
        <w:t>If no DLTs were present in one of three patients evaluable for DLT, it was considered tolerable.</w:t>
      </w:r>
    </w:p>
    <w:p w14:paraId="4A29234D" w14:textId="77777777" w:rsidR="002F3A87" w:rsidRPr="004B30E1" w:rsidRDefault="002F3A87" w:rsidP="002F3A87">
      <w:pPr>
        <w:pStyle w:val="ListParagraph"/>
        <w:numPr>
          <w:ilvl w:val="0"/>
          <w:numId w:val="2"/>
        </w:numPr>
        <w:spacing w:after="0" w:line="480" w:lineRule="auto"/>
        <w:contextualSpacing/>
        <w:rPr>
          <w:rFonts w:cstheme="minorHAnsi"/>
        </w:rPr>
      </w:pPr>
      <w:r w:rsidRPr="004B30E1">
        <w:rPr>
          <w:rFonts w:cstheme="minorHAnsi"/>
        </w:rPr>
        <w:t>If DLTs were present in one of three patients evaluable for DLT, three additional patients were enrolled in the Cohort. It was considered tolerable if DLT occurred in one of six patients evaluable for DLT (if three DLT evaluable patients did not develop DLT).</w:t>
      </w:r>
    </w:p>
    <w:p w14:paraId="273C1CC3" w14:textId="77777777" w:rsidR="002F3A87" w:rsidRPr="004B30E1" w:rsidRDefault="002F3A87" w:rsidP="002F3A87">
      <w:pPr>
        <w:pStyle w:val="ListParagraph"/>
        <w:numPr>
          <w:ilvl w:val="0"/>
          <w:numId w:val="2"/>
        </w:numPr>
        <w:spacing w:after="0" w:line="480" w:lineRule="auto"/>
        <w:contextualSpacing/>
        <w:rPr>
          <w:rFonts w:cstheme="minorHAnsi"/>
        </w:rPr>
      </w:pPr>
      <w:r w:rsidRPr="004B30E1">
        <w:rPr>
          <w:rFonts w:cstheme="minorHAnsi"/>
        </w:rPr>
        <w:t>If DLT was present in at least two patients evaluable for DLT, a new patient was not enrolled into the Cohor</w:t>
      </w:r>
      <w:r>
        <w:rPr>
          <w:rFonts w:cstheme="minorHAnsi"/>
        </w:rPr>
        <w:t>t.</w:t>
      </w:r>
    </w:p>
    <w:p w14:paraId="48282BDF" w14:textId="77777777" w:rsidR="00BA4062" w:rsidRDefault="00BA4062"/>
    <w:sectPr w:rsidR="00526EA3" w:rsidSect="00BA4062">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C2077" w14:textId="77777777" w:rsidR="00BA4062" w:rsidRDefault="00BA4062">
      <w:pPr>
        <w:spacing w:after="0" w:line="240" w:lineRule="auto"/>
      </w:pPr>
      <w:r>
        <w:separator/>
      </w:r>
    </w:p>
  </w:endnote>
  <w:endnote w:type="continuationSeparator" w:id="0">
    <w:p w14:paraId="3DA5B0AD" w14:textId="77777777" w:rsidR="00BA4062" w:rsidRDefault="00BA4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9447744"/>
      <w:docPartObj>
        <w:docPartGallery w:val="Page Numbers (Bottom of Page)"/>
        <w:docPartUnique/>
      </w:docPartObj>
    </w:sdtPr>
    <w:sdtEndPr>
      <w:rPr>
        <w:rFonts w:ascii="Arial" w:hAnsi="Arial" w:cs="Arial"/>
        <w:noProof/>
      </w:rPr>
    </w:sdtEndPr>
    <w:sdtContent>
      <w:p w14:paraId="40E24F8E" w14:textId="77777777" w:rsidR="00BA4062" w:rsidRPr="00D04D87" w:rsidRDefault="002F3A87">
        <w:pPr>
          <w:pStyle w:val="Footer"/>
          <w:jc w:val="center"/>
          <w:rPr>
            <w:rFonts w:ascii="Arial" w:hAnsi="Arial" w:cs="Arial"/>
          </w:rPr>
        </w:pPr>
        <w:r w:rsidRPr="00D04D87">
          <w:rPr>
            <w:rFonts w:ascii="Arial" w:hAnsi="Arial" w:cs="Arial"/>
          </w:rPr>
          <w:fldChar w:fldCharType="begin"/>
        </w:r>
        <w:r w:rsidRPr="00D04D87">
          <w:rPr>
            <w:rFonts w:ascii="Arial" w:hAnsi="Arial" w:cs="Arial"/>
          </w:rPr>
          <w:instrText xml:space="preserve"> PAGE   \* MERGEFORMAT </w:instrText>
        </w:r>
        <w:r w:rsidRPr="00D04D87">
          <w:rPr>
            <w:rFonts w:ascii="Arial" w:hAnsi="Arial" w:cs="Arial"/>
          </w:rPr>
          <w:fldChar w:fldCharType="separate"/>
        </w:r>
        <w:r>
          <w:rPr>
            <w:rFonts w:ascii="Arial" w:hAnsi="Arial" w:cs="Arial"/>
            <w:noProof/>
          </w:rPr>
          <w:t>2</w:t>
        </w:r>
        <w:r w:rsidRPr="00D04D87">
          <w:rPr>
            <w:rFonts w:ascii="Arial" w:hAnsi="Arial" w:cs="Arial"/>
            <w:noProof/>
          </w:rPr>
          <w:fldChar w:fldCharType="end"/>
        </w:r>
      </w:p>
    </w:sdtContent>
  </w:sdt>
  <w:p w14:paraId="4512C211" w14:textId="77777777" w:rsidR="00BA4062" w:rsidRDefault="00BA40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C66EF" w14:textId="77777777" w:rsidR="00BA4062" w:rsidRDefault="00BA4062">
      <w:pPr>
        <w:spacing w:after="0" w:line="240" w:lineRule="auto"/>
      </w:pPr>
      <w:r>
        <w:separator/>
      </w:r>
    </w:p>
  </w:footnote>
  <w:footnote w:type="continuationSeparator" w:id="0">
    <w:p w14:paraId="37745323" w14:textId="77777777" w:rsidR="00BA4062" w:rsidRDefault="00BA40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D5AC2"/>
    <w:multiLevelType w:val="hybridMultilevel"/>
    <w:tmpl w:val="23F0F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D26EDB"/>
    <w:multiLevelType w:val="hybridMultilevel"/>
    <w:tmpl w:val="35B23B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2819909">
    <w:abstractNumId w:val="1"/>
  </w:num>
  <w:num w:numId="2" w16cid:durableId="1883638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A87"/>
    <w:rsid w:val="0000114B"/>
    <w:rsid w:val="00002187"/>
    <w:rsid w:val="000030A5"/>
    <w:rsid w:val="00006B39"/>
    <w:rsid w:val="00011082"/>
    <w:rsid w:val="000234A9"/>
    <w:rsid w:val="00031BE0"/>
    <w:rsid w:val="000351A2"/>
    <w:rsid w:val="0003631B"/>
    <w:rsid w:val="000438C7"/>
    <w:rsid w:val="00043D81"/>
    <w:rsid w:val="00053883"/>
    <w:rsid w:val="000567AF"/>
    <w:rsid w:val="000618A7"/>
    <w:rsid w:val="000675C8"/>
    <w:rsid w:val="00067D3B"/>
    <w:rsid w:val="00067D88"/>
    <w:rsid w:val="000720E6"/>
    <w:rsid w:val="00072E2C"/>
    <w:rsid w:val="00074631"/>
    <w:rsid w:val="000773C6"/>
    <w:rsid w:val="00085B3C"/>
    <w:rsid w:val="000860CF"/>
    <w:rsid w:val="00090F12"/>
    <w:rsid w:val="00096424"/>
    <w:rsid w:val="000A5C5F"/>
    <w:rsid w:val="000B161C"/>
    <w:rsid w:val="000C1AF0"/>
    <w:rsid w:val="000C4C4D"/>
    <w:rsid w:val="000C6C61"/>
    <w:rsid w:val="000D4E9A"/>
    <w:rsid w:val="000D7A77"/>
    <w:rsid w:val="000E6BF2"/>
    <w:rsid w:val="001063CC"/>
    <w:rsid w:val="00113A4B"/>
    <w:rsid w:val="001156A4"/>
    <w:rsid w:val="00127F82"/>
    <w:rsid w:val="001328FB"/>
    <w:rsid w:val="001335AB"/>
    <w:rsid w:val="00135921"/>
    <w:rsid w:val="001429F3"/>
    <w:rsid w:val="00143F05"/>
    <w:rsid w:val="00144C93"/>
    <w:rsid w:val="00145CEC"/>
    <w:rsid w:val="001634BE"/>
    <w:rsid w:val="00165700"/>
    <w:rsid w:val="0016625F"/>
    <w:rsid w:val="001667FD"/>
    <w:rsid w:val="00167DC0"/>
    <w:rsid w:val="001709A3"/>
    <w:rsid w:val="0018107C"/>
    <w:rsid w:val="00186EFE"/>
    <w:rsid w:val="001923D0"/>
    <w:rsid w:val="001A0F38"/>
    <w:rsid w:val="001A7AE9"/>
    <w:rsid w:val="001C4F15"/>
    <w:rsid w:val="001D2964"/>
    <w:rsid w:val="001D659F"/>
    <w:rsid w:val="001F0857"/>
    <w:rsid w:val="0021261B"/>
    <w:rsid w:val="00212873"/>
    <w:rsid w:val="002148D1"/>
    <w:rsid w:val="002166C7"/>
    <w:rsid w:val="00222CB8"/>
    <w:rsid w:val="0023136D"/>
    <w:rsid w:val="0023290D"/>
    <w:rsid w:val="002348C0"/>
    <w:rsid w:val="00236589"/>
    <w:rsid w:val="00262571"/>
    <w:rsid w:val="0026591B"/>
    <w:rsid w:val="0026774E"/>
    <w:rsid w:val="00267A57"/>
    <w:rsid w:val="00274B0C"/>
    <w:rsid w:val="002765CC"/>
    <w:rsid w:val="0028054E"/>
    <w:rsid w:val="00285EE9"/>
    <w:rsid w:val="00291501"/>
    <w:rsid w:val="002A5611"/>
    <w:rsid w:val="002A6445"/>
    <w:rsid w:val="002A7304"/>
    <w:rsid w:val="002C7BE8"/>
    <w:rsid w:val="002D17AC"/>
    <w:rsid w:val="002D1F8E"/>
    <w:rsid w:val="002E47A2"/>
    <w:rsid w:val="002F18D8"/>
    <w:rsid w:val="002F29D3"/>
    <w:rsid w:val="002F3A87"/>
    <w:rsid w:val="00303680"/>
    <w:rsid w:val="00322D6B"/>
    <w:rsid w:val="00323AA1"/>
    <w:rsid w:val="00335DBE"/>
    <w:rsid w:val="00337C91"/>
    <w:rsid w:val="00343FCC"/>
    <w:rsid w:val="00350E8B"/>
    <w:rsid w:val="003579EE"/>
    <w:rsid w:val="003633BC"/>
    <w:rsid w:val="003747AC"/>
    <w:rsid w:val="00377B3F"/>
    <w:rsid w:val="00380F5F"/>
    <w:rsid w:val="0039379C"/>
    <w:rsid w:val="00394554"/>
    <w:rsid w:val="003A1D7A"/>
    <w:rsid w:val="003B1051"/>
    <w:rsid w:val="003C05A7"/>
    <w:rsid w:val="003C368B"/>
    <w:rsid w:val="003C5EED"/>
    <w:rsid w:val="003C6710"/>
    <w:rsid w:val="003D230F"/>
    <w:rsid w:val="003D2AC6"/>
    <w:rsid w:val="003D30F2"/>
    <w:rsid w:val="003D47FD"/>
    <w:rsid w:val="003D556D"/>
    <w:rsid w:val="003E58EF"/>
    <w:rsid w:val="003F073B"/>
    <w:rsid w:val="003F0A8E"/>
    <w:rsid w:val="003F4065"/>
    <w:rsid w:val="00400CB2"/>
    <w:rsid w:val="004021D0"/>
    <w:rsid w:val="004043C1"/>
    <w:rsid w:val="00411B7E"/>
    <w:rsid w:val="00416E6C"/>
    <w:rsid w:val="00423C32"/>
    <w:rsid w:val="00426C6E"/>
    <w:rsid w:val="004343A1"/>
    <w:rsid w:val="00435336"/>
    <w:rsid w:val="004375BC"/>
    <w:rsid w:val="004451E9"/>
    <w:rsid w:val="0045157E"/>
    <w:rsid w:val="0046242C"/>
    <w:rsid w:val="004631F7"/>
    <w:rsid w:val="00471C5F"/>
    <w:rsid w:val="00472341"/>
    <w:rsid w:val="004779D4"/>
    <w:rsid w:val="00484BD8"/>
    <w:rsid w:val="0048617C"/>
    <w:rsid w:val="004876A6"/>
    <w:rsid w:val="00493D36"/>
    <w:rsid w:val="004949BF"/>
    <w:rsid w:val="004A13D5"/>
    <w:rsid w:val="004B0C73"/>
    <w:rsid w:val="004B50E2"/>
    <w:rsid w:val="004C2440"/>
    <w:rsid w:val="004C5A6A"/>
    <w:rsid w:val="004D1808"/>
    <w:rsid w:val="004D38C7"/>
    <w:rsid w:val="004E1336"/>
    <w:rsid w:val="004E651F"/>
    <w:rsid w:val="004F1B14"/>
    <w:rsid w:val="004F2690"/>
    <w:rsid w:val="004F351D"/>
    <w:rsid w:val="00511B20"/>
    <w:rsid w:val="0051562A"/>
    <w:rsid w:val="00516987"/>
    <w:rsid w:val="00526A47"/>
    <w:rsid w:val="00534E73"/>
    <w:rsid w:val="00536EFC"/>
    <w:rsid w:val="00543D56"/>
    <w:rsid w:val="00550A0E"/>
    <w:rsid w:val="00556208"/>
    <w:rsid w:val="00563E2A"/>
    <w:rsid w:val="00565946"/>
    <w:rsid w:val="00573C23"/>
    <w:rsid w:val="005863D2"/>
    <w:rsid w:val="0058663C"/>
    <w:rsid w:val="0058747B"/>
    <w:rsid w:val="00590EAE"/>
    <w:rsid w:val="00596A2B"/>
    <w:rsid w:val="005A059F"/>
    <w:rsid w:val="005A7754"/>
    <w:rsid w:val="005E30D6"/>
    <w:rsid w:val="005F3E25"/>
    <w:rsid w:val="005F3EB8"/>
    <w:rsid w:val="005F4E40"/>
    <w:rsid w:val="005F65EA"/>
    <w:rsid w:val="00610305"/>
    <w:rsid w:val="00612256"/>
    <w:rsid w:val="0061304F"/>
    <w:rsid w:val="00613BCE"/>
    <w:rsid w:val="00614EB4"/>
    <w:rsid w:val="0061609C"/>
    <w:rsid w:val="00623028"/>
    <w:rsid w:val="0062535F"/>
    <w:rsid w:val="006413A8"/>
    <w:rsid w:val="00643C08"/>
    <w:rsid w:val="00643D2A"/>
    <w:rsid w:val="006509C9"/>
    <w:rsid w:val="006625D2"/>
    <w:rsid w:val="006674DC"/>
    <w:rsid w:val="00670000"/>
    <w:rsid w:val="006768B9"/>
    <w:rsid w:val="00683DC1"/>
    <w:rsid w:val="00685067"/>
    <w:rsid w:val="00693226"/>
    <w:rsid w:val="00694E90"/>
    <w:rsid w:val="006A0731"/>
    <w:rsid w:val="006A20CC"/>
    <w:rsid w:val="006B5A8E"/>
    <w:rsid w:val="006C7DCD"/>
    <w:rsid w:val="006D3B9E"/>
    <w:rsid w:val="006D4915"/>
    <w:rsid w:val="006D6C0B"/>
    <w:rsid w:val="006D7AFD"/>
    <w:rsid w:val="006F3B6F"/>
    <w:rsid w:val="007001FA"/>
    <w:rsid w:val="00701E34"/>
    <w:rsid w:val="007030EA"/>
    <w:rsid w:val="00706E83"/>
    <w:rsid w:val="00711311"/>
    <w:rsid w:val="007116AD"/>
    <w:rsid w:val="007128B0"/>
    <w:rsid w:val="0071440E"/>
    <w:rsid w:val="007151CA"/>
    <w:rsid w:val="00743CD4"/>
    <w:rsid w:val="007530E9"/>
    <w:rsid w:val="007532FC"/>
    <w:rsid w:val="00756EB1"/>
    <w:rsid w:val="00765CA3"/>
    <w:rsid w:val="0077008F"/>
    <w:rsid w:val="00770B2E"/>
    <w:rsid w:val="00771230"/>
    <w:rsid w:val="0077562D"/>
    <w:rsid w:val="00775C22"/>
    <w:rsid w:val="00777A95"/>
    <w:rsid w:val="00787168"/>
    <w:rsid w:val="007943BE"/>
    <w:rsid w:val="007967BF"/>
    <w:rsid w:val="00797B63"/>
    <w:rsid w:val="007A6A4E"/>
    <w:rsid w:val="007B3C1C"/>
    <w:rsid w:val="007B521D"/>
    <w:rsid w:val="007C041F"/>
    <w:rsid w:val="007C5549"/>
    <w:rsid w:val="007C5F0B"/>
    <w:rsid w:val="007D0CA2"/>
    <w:rsid w:val="007E6298"/>
    <w:rsid w:val="007F38B3"/>
    <w:rsid w:val="007F3D79"/>
    <w:rsid w:val="00806CC9"/>
    <w:rsid w:val="00816239"/>
    <w:rsid w:val="0081655D"/>
    <w:rsid w:val="00816A81"/>
    <w:rsid w:val="008207C8"/>
    <w:rsid w:val="008239A5"/>
    <w:rsid w:val="008262D1"/>
    <w:rsid w:val="00826C63"/>
    <w:rsid w:val="00830BE2"/>
    <w:rsid w:val="00855036"/>
    <w:rsid w:val="00861011"/>
    <w:rsid w:val="0086583A"/>
    <w:rsid w:val="0086686D"/>
    <w:rsid w:val="00882684"/>
    <w:rsid w:val="00883899"/>
    <w:rsid w:val="008949D2"/>
    <w:rsid w:val="008A125F"/>
    <w:rsid w:val="008A2BFC"/>
    <w:rsid w:val="008A3101"/>
    <w:rsid w:val="008A434B"/>
    <w:rsid w:val="008A5B84"/>
    <w:rsid w:val="008B1BAE"/>
    <w:rsid w:val="008B53D3"/>
    <w:rsid w:val="008C6573"/>
    <w:rsid w:val="008C728F"/>
    <w:rsid w:val="008D32F1"/>
    <w:rsid w:val="008E3052"/>
    <w:rsid w:val="008E326E"/>
    <w:rsid w:val="008E7A45"/>
    <w:rsid w:val="008F082E"/>
    <w:rsid w:val="008F1DF9"/>
    <w:rsid w:val="008F2F0C"/>
    <w:rsid w:val="00911E14"/>
    <w:rsid w:val="009160D7"/>
    <w:rsid w:val="00916E41"/>
    <w:rsid w:val="00921AFE"/>
    <w:rsid w:val="00925C94"/>
    <w:rsid w:val="009264BD"/>
    <w:rsid w:val="00926714"/>
    <w:rsid w:val="00927816"/>
    <w:rsid w:val="00927B13"/>
    <w:rsid w:val="00942945"/>
    <w:rsid w:val="009502DE"/>
    <w:rsid w:val="00964122"/>
    <w:rsid w:val="00966A18"/>
    <w:rsid w:val="00973AB2"/>
    <w:rsid w:val="00974AF3"/>
    <w:rsid w:val="00977FDF"/>
    <w:rsid w:val="00984AE8"/>
    <w:rsid w:val="00995798"/>
    <w:rsid w:val="0099624B"/>
    <w:rsid w:val="009A2FEA"/>
    <w:rsid w:val="009A5483"/>
    <w:rsid w:val="009B0087"/>
    <w:rsid w:val="009C5232"/>
    <w:rsid w:val="009C6520"/>
    <w:rsid w:val="009D3927"/>
    <w:rsid w:val="009D6F87"/>
    <w:rsid w:val="009E6106"/>
    <w:rsid w:val="009E7B1E"/>
    <w:rsid w:val="009E7D1B"/>
    <w:rsid w:val="00A0007B"/>
    <w:rsid w:val="00A0088C"/>
    <w:rsid w:val="00A02589"/>
    <w:rsid w:val="00A03101"/>
    <w:rsid w:val="00A16098"/>
    <w:rsid w:val="00A1685E"/>
    <w:rsid w:val="00A21EFC"/>
    <w:rsid w:val="00A24021"/>
    <w:rsid w:val="00A326BB"/>
    <w:rsid w:val="00A32960"/>
    <w:rsid w:val="00A33F55"/>
    <w:rsid w:val="00A36978"/>
    <w:rsid w:val="00A40633"/>
    <w:rsid w:val="00A4071A"/>
    <w:rsid w:val="00A42549"/>
    <w:rsid w:val="00A42B3D"/>
    <w:rsid w:val="00A43446"/>
    <w:rsid w:val="00A43D44"/>
    <w:rsid w:val="00A50BB3"/>
    <w:rsid w:val="00A61C37"/>
    <w:rsid w:val="00A6288D"/>
    <w:rsid w:val="00A66E8C"/>
    <w:rsid w:val="00A6747C"/>
    <w:rsid w:val="00A70216"/>
    <w:rsid w:val="00A736D3"/>
    <w:rsid w:val="00A8379F"/>
    <w:rsid w:val="00A84121"/>
    <w:rsid w:val="00A84650"/>
    <w:rsid w:val="00A856B6"/>
    <w:rsid w:val="00A92A82"/>
    <w:rsid w:val="00A961AF"/>
    <w:rsid w:val="00A96F8C"/>
    <w:rsid w:val="00A97597"/>
    <w:rsid w:val="00AA322B"/>
    <w:rsid w:val="00AA564B"/>
    <w:rsid w:val="00AA7AC5"/>
    <w:rsid w:val="00AC01E0"/>
    <w:rsid w:val="00AC1496"/>
    <w:rsid w:val="00AC1B89"/>
    <w:rsid w:val="00AD16B6"/>
    <w:rsid w:val="00AE3371"/>
    <w:rsid w:val="00AE505C"/>
    <w:rsid w:val="00AE7CAA"/>
    <w:rsid w:val="00AF1432"/>
    <w:rsid w:val="00AF15DD"/>
    <w:rsid w:val="00AF2761"/>
    <w:rsid w:val="00B221C3"/>
    <w:rsid w:val="00B37086"/>
    <w:rsid w:val="00B42654"/>
    <w:rsid w:val="00B46DB4"/>
    <w:rsid w:val="00B5436E"/>
    <w:rsid w:val="00B571E5"/>
    <w:rsid w:val="00B62C7F"/>
    <w:rsid w:val="00B651AC"/>
    <w:rsid w:val="00B713EA"/>
    <w:rsid w:val="00B7214C"/>
    <w:rsid w:val="00B808B1"/>
    <w:rsid w:val="00BA01C7"/>
    <w:rsid w:val="00BA3914"/>
    <w:rsid w:val="00BA4062"/>
    <w:rsid w:val="00BA7744"/>
    <w:rsid w:val="00BB275C"/>
    <w:rsid w:val="00BB5FAA"/>
    <w:rsid w:val="00BB6273"/>
    <w:rsid w:val="00BC5580"/>
    <w:rsid w:val="00BC5B25"/>
    <w:rsid w:val="00BD08CC"/>
    <w:rsid w:val="00BD1A44"/>
    <w:rsid w:val="00BD1EB1"/>
    <w:rsid w:val="00BD69BE"/>
    <w:rsid w:val="00BE185D"/>
    <w:rsid w:val="00BE22B1"/>
    <w:rsid w:val="00BE3833"/>
    <w:rsid w:val="00BE56F5"/>
    <w:rsid w:val="00BE7799"/>
    <w:rsid w:val="00BF3463"/>
    <w:rsid w:val="00BF5EAD"/>
    <w:rsid w:val="00C03AB2"/>
    <w:rsid w:val="00C05CC3"/>
    <w:rsid w:val="00C06355"/>
    <w:rsid w:val="00C103FF"/>
    <w:rsid w:val="00C14B7D"/>
    <w:rsid w:val="00C15845"/>
    <w:rsid w:val="00C353AC"/>
    <w:rsid w:val="00C546FD"/>
    <w:rsid w:val="00C563EE"/>
    <w:rsid w:val="00C5785F"/>
    <w:rsid w:val="00C661B5"/>
    <w:rsid w:val="00C7148C"/>
    <w:rsid w:val="00C75838"/>
    <w:rsid w:val="00C77594"/>
    <w:rsid w:val="00C77C45"/>
    <w:rsid w:val="00C80A54"/>
    <w:rsid w:val="00C81F3B"/>
    <w:rsid w:val="00C83EDC"/>
    <w:rsid w:val="00C858B9"/>
    <w:rsid w:val="00C865AF"/>
    <w:rsid w:val="00C91C10"/>
    <w:rsid w:val="00CA07A2"/>
    <w:rsid w:val="00CA3276"/>
    <w:rsid w:val="00CB2679"/>
    <w:rsid w:val="00CB2CA0"/>
    <w:rsid w:val="00CC234C"/>
    <w:rsid w:val="00CC4110"/>
    <w:rsid w:val="00CD213D"/>
    <w:rsid w:val="00CD55F5"/>
    <w:rsid w:val="00CD7357"/>
    <w:rsid w:val="00CE082E"/>
    <w:rsid w:val="00CE1267"/>
    <w:rsid w:val="00CF1D70"/>
    <w:rsid w:val="00CF1ED6"/>
    <w:rsid w:val="00D07DF8"/>
    <w:rsid w:val="00D10B10"/>
    <w:rsid w:val="00D14BFD"/>
    <w:rsid w:val="00D14E04"/>
    <w:rsid w:val="00D178A0"/>
    <w:rsid w:val="00D23D5E"/>
    <w:rsid w:val="00D262A4"/>
    <w:rsid w:val="00D313CE"/>
    <w:rsid w:val="00D32A62"/>
    <w:rsid w:val="00D34193"/>
    <w:rsid w:val="00D42845"/>
    <w:rsid w:val="00D42F09"/>
    <w:rsid w:val="00D61D29"/>
    <w:rsid w:val="00D6474A"/>
    <w:rsid w:val="00D77060"/>
    <w:rsid w:val="00D83A66"/>
    <w:rsid w:val="00D83FCA"/>
    <w:rsid w:val="00D849ED"/>
    <w:rsid w:val="00D90E0C"/>
    <w:rsid w:val="00D92363"/>
    <w:rsid w:val="00D94162"/>
    <w:rsid w:val="00DA00B1"/>
    <w:rsid w:val="00DC504B"/>
    <w:rsid w:val="00DC56EB"/>
    <w:rsid w:val="00DC70F2"/>
    <w:rsid w:val="00DD01CD"/>
    <w:rsid w:val="00DD1733"/>
    <w:rsid w:val="00DD1C5C"/>
    <w:rsid w:val="00DD3C37"/>
    <w:rsid w:val="00DD487D"/>
    <w:rsid w:val="00DD6C9C"/>
    <w:rsid w:val="00DD7C5D"/>
    <w:rsid w:val="00DE0CA6"/>
    <w:rsid w:val="00DE16CD"/>
    <w:rsid w:val="00DE2F1B"/>
    <w:rsid w:val="00DE6E6F"/>
    <w:rsid w:val="00DF28D5"/>
    <w:rsid w:val="00DF7524"/>
    <w:rsid w:val="00E026A5"/>
    <w:rsid w:val="00E0312C"/>
    <w:rsid w:val="00E1113F"/>
    <w:rsid w:val="00E149C1"/>
    <w:rsid w:val="00E240D5"/>
    <w:rsid w:val="00E24D96"/>
    <w:rsid w:val="00E32B19"/>
    <w:rsid w:val="00E341DC"/>
    <w:rsid w:val="00E43F82"/>
    <w:rsid w:val="00E54093"/>
    <w:rsid w:val="00E5463B"/>
    <w:rsid w:val="00E57F6C"/>
    <w:rsid w:val="00E618BD"/>
    <w:rsid w:val="00E6591C"/>
    <w:rsid w:val="00E716C8"/>
    <w:rsid w:val="00E72CAD"/>
    <w:rsid w:val="00E95435"/>
    <w:rsid w:val="00E979BE"/>
    <w:rsid w:val="00EA283A"/>
    <w:rsid w:val="00EA4864"/>
    <w:rsid w:val="00EA55E9"/>
    <w:rsid w:val="00EC1682"/>
    <w:rsid w:val="00EC28C4"/>
    <w:rsid w:val="00EC331D"/>
    <w:rsid w:val="00EC685A"/>
    <w:rsid w:val="00ED2F28"/>
    <w:rsid w:val="00EE54EB"/>
    <w:rsid w:val="00EE5CBA"/>
    <w:rsid w:val="00EF0667"/>
    <w:rsid w:val="00EF59BD"/>
    <w:rsid w:val="00F02146"/>
    <w:rsid w:val="00F033BD"/>
    <w:rsid w:val="00F043D6"/>
    <w:rsid w:val="00F1121F"/>
    <w:rsid w:val="00F12792"/>
    <w:rsid w:val="00F13E2E"/>
    <w:rsid w:val="00F17095"/>
    <w:rsid w:val="00F216FE"/>
    <w:rsid w:val="00F22A5E"/>
    <w:rsid w:val="00F30820"/>
    <w:rsid w:val="00F3107F"/>
    <w:rsid w:val="00F330A9"/>
    <w:rsid w:val="00F43802"/>
    <w:rsid w:val="00F465A0"/>
    <w:rsid w:val="00F556F7"/>
    <w:rsid w:val="00F63C3F"/>
    <w:rsid w:val="00F74A71"/>
    <w:rsid w:val="00F74C88"/>
    <w:rsid w:val="00F75017"/>
    <w:rsid w:val="00F769E4"/>
    <w:rsid w:val="00F85E67"/>
    <w:rsid w:val="00FA126A"/>
    <w:rsid w:val="00FA4F52"/>
    <w:rsid w:val="00FB595C"/>
    <w:rsid w:val="00FB5D70"/>
    <w:rsid w:val="00FC17F8"/>
    <w:rsid w:val="00FC40E6"/>
    <w:rsid w:val="00FD080C"/>
    <w:rsid w:val="00FD2186"/>
    <w:rsid w:val="00FD41FF"/>
    <w:rsid w:val="00FE731F"/>
    <w:rsid w:val="00FF1988"/>
    <w:rsid w:val="00FF1F4F"/>
    <w:rsid w:val="00FF322B"/>
    <w:rsid w:val="00FF5F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D7948"/>
  <w15:chartTrackingRefBased/>
  <w15:docId w15:val="{5059C89F-F136-4A51-A838-1C25FE14F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A87"/>
    <w:pPr>
      <w:widowControl/>
      <w:autoSpaceDE/>
      <w:autoSpaceDN/>
      <w:spacing w:after="160" w:line="259" w:lineRule="auto"/>
    </w:pPr>
    <w:rPr>
      <w:rFonts w:eastAsiaTheme="minorEastAsia"/>
    </w:rPr>
  </w:style>
  <w:style w:type="paragraph" w:styleId="Heading1">
    <w:name w:val="heading 1"/>
    <w:basedOn w:val="Normal"/>
    <w:link w:val="Heading1Char"/>
    <w:uiPriority w:val="9"/>
    <w:qFormat/>
    <w:rsid w:val="00CF1ED6"/>
    <w:pPr>
      <w:spacing w:before="26"/>
      <w:ind w:left="479"/>
      <w:outlineLvl w:val="0"/>
    </w:pPr>
    <w:rPr>
      <w:rFonts w:ascii="Arial" w:eastAsia="Arial" w:hAnsi="Arial" w:cs="Arial"/>
      <w:b/>
      <w:bCs/>
      <w:sz w:val="28"/>
      <w:szCs w:val="28"/>
    </w:rPr>
  </w:style>
  <w:style w:type="paragraph" w:styleId="Heading2">
    <w:name w:val="heading 2"/>
    <w:basedOn w:val="Normal"/>
    <w:link w:val="Heading2Char"/>
    <w:uiPriority w:val="9"/>
    <w:unhideWhenUsed/>
    <w:qFormat/>
    <w:rsid w:val="00CF1ED6"/>
    <w:pPr>
      <w:spacing w:line="245" w:lineRule="exact"/>
      <w:ind w:left="60"/>
      <w:outlineLvl w:val="1"/>
    </w:pPr>
    <w:rPr>
      <w:rFonts w:eastAsia="Times New Roman" w:cs="Times New Roman"/>
    </w:rPr>
  </w:style>
  <w:style w:type="paragraph" w:styleId="Heading3">
    <w:name w:val="heading 3"/>
    <w:basedOn w:val="Normal"/>
    <w:link w:val="Heading3Char"/>
    <w:uiPriority w:val="9"/>
    <w:unhideWhenUsed/>
    <w:qFormat/>
    <w:rsid w:val="00CF1ED6"/>
    <w:pPr>
      <w:ind w:left="1132" w:hanging="773"/>
      <w:outlineLvl w:val="2"/>
    </w:pPr>
    <w:rPr>
      <w:rFonts w:eastAsia="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F1ED6"/>
    <w:rPr>
      <w:rFonts w:ascii="Arial MT" w:eastAsia="Arial MT" w:hAnsi="Arial MT" w:cs="Arial MT"/>
    </w:rPr>
  </w:style>
  <w:style w:type="character" w:customStyle="1" w:styleId="Heading1Char">
    <w:name w:val="Heading 1 Char"/>
    <w:basedOn w:val="DefaultParagraphFont"/>
    <w:link w:val="Heading1"/>
    <w:uiPriority w:val="9"/>
    <w:rsid w:val="00CF1ED6"/>
    <w:rPr>
      <w:rFonts w:ascii="Arial" w:eastAsia="Arial" w:hAnsi="Arial" w:cs="Arial"/>
      <w:b/>
      <w:bCs/>
      <w:sz w:val="28"/>
      <w:szCs w:val="28"/>
    </w:rPr>
  </w:style>
  <w:style w:type="character" w:customStyle="1" w:styleId="Heading2Char">
    <w:name w:val="Heading 2 Char"/>
    <w:basedOn w:val="DefaultParagraphFont"/>
    <w:link w:val="Heading2"/>
    <w:uiPriority w:val="9"/>
    <w:rsid w:val="00CF1ED6"/>
    <w:rPr>
      <w:rFonts w:ascii="Times New Roman" w:eastAsia="Times New Roman" w:hAnsi="Times New Roman" w:cs="Times New Roman"/>
    </w:rPr>
  </w:style>
  <w:style w:type="character" w:customStyle="1" w:styleId="Heading3Char">
    <w:name w:val="Heading 3 Char"/>
    <w:basedOn w:val="DefaultParagraphFont"/>
    <w:link w:val="Heading3"/>
    <w:uiPriority w:val="9"/>
    <w:rsid w:val="00CF1ED6"/>
    <w:rPr>
      <w:rFonts w:ascii="Times New Roman" w:eastAsia="Times New Roman" w:hAnsi="Times New Roman" w:cs="Times New Roman"/>
      <w:b/>
      <w:bCs/>
      <w:sz w:val="20"/>
      <w:szCs w:val="20"/>
    </w:rPr>
  </w:style>
  <w:style w:type="paragraph" w:styleId="Title">
    <w:name w:val="Title"/>
    <w:basedOn w:val="Normal"/>
    <w:link w:val="TitleChar"/>
    <w:uiPriority w:val="10"/>
    <w:qFormat/>
    <w:rsid w:val="00CF1ED6"/>
    <w:pPr>
      <w:spacing w:before="120"/>
      <w:ind w:left="643" w:right="663"/>
      <w:jc w:val="center"/>
    </w:pPr>
    <w:rPr>
      <w:rFonts w:ascii="Arial" w:eastAsia="Arial" w:hAnsi="Arial" w:cs="Arial"/>
      <w:b/>
      <w:bCs/>
      <w:sz w:val="32"/>
      <w:szCs w:val="32"/>
    </w:rPr>
  </w:style>
  <w:style w:type="character" w:customStyle="1" w:styleId="TitleChar">
    <w:name w:val="Title Char"/>
    <w:basedOn w:val="DefaultParagraphFont"/>
    <w:link w:val="Title"/>
    <w:uiPriority w:val="10"/>
    <w:rsid w:val="00CF1ED6"/>
    <w:rPr>
      <w:rFonts w:ascii="Arial" w:eastAsia="Arial" w:hAnsi="Arial" w:cs="Arial"/>
      <w:b/>
      <w:bCs/>
      <w:sz w:val="32"/>
      <w:szCs w:val="32"/>
    </w:rPr>
  </w:style>
  <w:style w:type="paragraph" w:styleId="BodyText">
    <w:name w:val="Body Text"/>
    <w:basedOn w:val="Normal"/>
    <w:link w:val="BodyTextChar"/>
    <w:uiPriority w:val="1"/>
    <w:qFormat/>
    <w:rsid w:val="00CF1ED6"/>
    <w:pPr>
      <w:ind w:left="360"/>
    </w:pPr>
    <w:rPr>
      <w:rFonts w:eastAsia="Times New Roman" w:cs="Times New Roman"/>
      <w:sz w:val="20"/>
      <w:szCs w:val="20"/>
    </w:rPr>
  </w:style>
  <w:style w:type="character" w:customStyle="1" w:styleId="BodyTextChar">
    <w:name w:val="Body Text Char"/>
    <w:basedOn w:val="DefaultParagraphFont"/>
    <w:link w:val="BodyText"/>
    <w:uiPriority w:val="1"/>
    <w:rsid w:val="00CF1ED6"/>
    <w:rPr>
      <w:rFonts w:ascii="Times New Roman" w:eastAsia="Times New Roman" w:hAnsi="Times New Roman" w:cs="Times New Roman"/>
      <w:sz w:val="20"/>
      <w:szCs w:val="20"/>
    </w:rPr>
  </w:style>
  <w:style w:type="paragraph" w:styleId="ListParagraph">
    <w:name w:val="List Paragraph"/>
    <w:basedOn w:val="Normal"/>
    <w:link w:val="ListParagraphChar"/>
    <w:uiPriority w:val="34"/>
    <w:qFormat/>
    <w:rsid w:val="00CF1ED6"/>
    <w:pPr>
      <w:spacing w:line="238" w:lineRule="exact"/>
      <w:ind w:left="1132" w:hanging="773"/>
    </w:pPr>
    <w:rPr>
      <w:rFonts w:eastAsia="Times New Roman" w:cs="Times New Roman"/>
    </w:rPr>
  </w:style>
  <w:style w:type="paragraph" w:styleId="Footer">
    <w:name w:val="footer"/>
    <w:basedOn w:val="Normal"/>
    <w:link w:val="FooterChar"/>
    <w:uiPriority w:val="99"/>
    <w:unhideWhenUsed/>
    <w:rsid w:val="002F3A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A87"/>
    <w:rPr>
      <w:rFonts w:eastAsiaTheme="minorEastAsia"/>
    </w:rPr>
  </w:style>
  <w:style w:type="character" w:customStyle="1" w:styleId="ListParagraphChar">
    <w:name w:val="List Paragraph Char"/>
    <w:basedOn w:val="DefaultParagraphFont"/>
    <w:link w:val="ListParagraph"/>
    <w:uiPriority w:val="34"/>
    <w:rsid w:val="002F3A87"/>
    <w:rPr>
      <w:rFonts w:ascii="Times New Roman" w:eastAsia="Times New Roman" w:hAnsi="Times New Roman" w:cs="Times New Roman"/>
    </w:rPr>
  </w:style>
  <w:style w:type="character" w:styleId="LineNumber">
    <w:name w:val="line number"/>
    <w:basedOn w:val="DefaultParagraphFont"/>
    <w:uiPriority w:val="99"/>
    <w:semiHidden/>
    <w:unhideWhenUsed/>
    <w:rsid w:val="002F3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1</Words>
  <Characters>2005</Characters>
  <Application>Microsoft Office Word</Application>
  <DocSecurity>0</DocSecurity>
  <Lines>16</Lines>
  <Paragraphs>4</Paragraphs>
  <ScaleCrop>false</ScaleCrop>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salyah Govindarajan</dc:creator>
  <cp:keywords/>
  <dc:description/>
  <cp:lastModifiedBy>Rekha Panneer Selvam</cp:lastModifiedBy>
  <cp:revision>2</cp:revision>
  <dcterms:created xsi:type="dcterms:W3CDTF">2023-12-19T15:14:00Z</dcterms:created>
  <dcterms:modified xsi:type="dcterms:W3CDTF">2023-12-21T15:04:00Z</dcterms:modified>
</cp:coreProperties>
</file>